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4542E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9359900" cy="3295650"/>
            <wp:effectExtent l="0" t="0" r="0" b="6350"/>
            <wp:docPr id="4" name="图片 4" descr="K=234 (B)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K=234 (B)-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35990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BD72D">
      <w:pPr>
        <w:keepNext w:val="0"/>
        <w:keepLines w:val="0"/>
        <w:pageBreakBefore w:val="0"/>
        <w:widowControl w:val="0"/>
        <w:tabs>
          <w:tab w:val="left" w:pos="357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</w:pPr>
      <w:bookmarkStart w:id="0" w:name="OLE_LINK8"/>
      <w:bookmarkStart w:id="1" w:name="OLE_LINK20"/>
      <w:r>
        <w:rPr>
          <w:rFonts w:hint="default" w:ascii="Times New Roman" w:hAnsi="Times New Roman" w:cs="Times New Roman"/>
          <w:b/>
          <w:bCs/>
          <w:sz w:val="21"/>
          <w:szCs w:val="21"/>
        </w:rPr>
        <w:t>Fig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ure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S1</w:t>
      </w:r>
      <w:bookmarkEnd w:id="0"/>
      <w:bookmarkStart w:id="2" w:name="OLE_LINK7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(A)</w:t>
      </w:r>
      <w:r>
        <w:rPr>
          <w:rFonts w:hint="default" w:ascii="Times New Roman" w:hAnsi="Times New Roman" w:cs="Times New Roman"/>
          <w:sz w:val="21"/>
          <w:szCs w:val="21"/>
        </w:rPr>
        <w:t xml:space="preserve"> The Cross-Validatio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(CV) error distribution according to the number of clusters (K) by ADMIXTURE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(B)</w:t>
      </w:r>
      <w:r>
        <w:rPr>
          <w:rFonts w:hint="default" w:ascii="Times New Roman" w:hAnsi="Times New Roman" w:cs="Times New Roman"/>
          <w:sz w:val="21"/>
          <w:szCs w:val="21"/>
        </w:rPr>
        <w:t xml:space="preserve"> Admixture plot for all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N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sphaerocarpa </w:t>
      </w:r>
      <w:r>
        <w:rPr>
          <w:rFonts w:hint="default" w:ascii="Times New Roman" w:hAnsi="Times New Roman" w:cs="Times New Roman"/>
          <w:sz w:val="21"/>
          <w:szCs w:val="21"/>
        </w:rPr>
        <w:t xml:space="preserve">samples for K = 2–4. </w:t>
      </w:r>
      <w:r>
        <w:rPr>
          <w:rFonts w:hint="default" w:ascii="Times New Roman" w:hAnsi="Times New Roman" w:eastAsia="楷体" w:cs="Times New Roman"/>
          <w:color w:val="000000"/>
          <w:sz w:val="21"/>
          <w:szCs w:val="21"/>
          <w:lang w:bidi="ar"/>
        </w:rPr>
        <w:t xml:space="preserve">Each </w:t>
      </w:r>
      <w:r>
        <w:rPr>
          <w:rFonts w:hint="default" w:ascii="Times New Roman" w:hAnsi="Times New Roman" w:cs="Times New Roman"/>
          <w:sz w:val="21"/>
          <w:szCs w:val="21"/>
        </w:rPr>
        <w:t>vertica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color w:val="000000"/>
          <w:sz w:val="21"/>
          <w:szCs w:val="21"/>
          <w:lang w:bidi="ar"/>
        </w:rPr>
        <w:t>bar represents an individual, the x-axis represents each population and four clusters and the y-axis represents the proportion of ancestors contained in each individual</w:t>
      </w:r>
      <w:r>
        <w:rPr>
          <w:rFonts w:hint="eastAsia" w:ascii="Times New Roman" w:hAnsi="Times New Roman" w:eastAsia="楷体" w:cs="Times New Roman"/>
          <w:color w:val="000000"/>
          <w:sz w:val="21"/>
          <w:szCs w:val="21"/>
          <w:lang w:val="en-US" w:eastAsia="zh-CN" w:bidi="ar"/>
        </w:rPr>
        <w:t>.</w:t>
      </w:r>
      <w:bookmarkEnd w:id="2"/>
    </w:p>
    <w:bookmarkEnd w:id="1"/>
    <w:p w14:paraId="40FEE3D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9" w:beforeLines="50" w:after="159" w:afterLines="50" w:line="240" w:lineRule="auto"/>
        <w:ind w:left="211" w:hanging="240" w:hangingChars="100"/>
        <w:jc w:val="center"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eastAsia="zh-CN" w:bidi="ar"/>
        </w:rPr>
        <w:drawing>
          <wp:inline distT="0" distB="0" distL="114300" distR="114300">
            <wp:extent cx="6948170" cy="4430395"/>
            <wp:effectExtent l="0" t="0" r="11430" b="1905"/>
            <wp:docPr id="1" name="图片 1" descr="DIYABC组合图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IYABC组合图-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948170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E7193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hanging="211" w:hangingChars="100"/>
        <w:jc w:val="both"/>
        <w:textAlignment w:val="auto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Fig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 w:bidi="ar"/>
        </w:rPr>
        <w:t xml:space="preserve">ure 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S2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bidi="ar"/>
        </w:rPr>
        <w:t>The 8 scenarios of population history of four lineages in</w:t>
      </w:r>
      <w:r>
        <w:rPr>
          <w:rFonts w:hint="default" w:ascii="Times New Roman" w:hAnsi="Times New Roman" w:eastAsia="宋体" w:cs="Times New Roman"/>
          <w:i/>
          <w:color w:val="000000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N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sphaerocarpa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bidi="ar"/>
        </w:rPr>
        <w:t xml:space="preserve"> with </w:t>
      </w:r>
      <w:r>
        <w:rPr>
          <w:rFonts w:hint="default" w:ascii="Times New Roman" w:hAnsi="Times New Roman" w:eastAsia="宋体" w:cs="Times New Roman"/>
          <w:i/>
          <w:iCs/>
          <w:color w:val="000000"/>
          <w:sz w:val="21"/>
          <w:szCs w:val="21"/>
          <w:lang w:bidi="ar"/>
        </w:rPr>
        <w:t>DIYABC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bidi="ar"/>
        </w:rPr>
        <w:t>.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 w:bidi="ar"/>
        </w:rPr>
        <w:t xml:space="preserve"> Each branch of different colors represents a lineage.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bidi="ar"/>
        </w:rPr>
        <w:t xml:space="preserve"> N1, N2, N3 and N4 represent the effective population size of the four lineages. T1, t2 and t3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bidi="ar"/>
        </w:rPr>
        <w:t>divergence times for the depicted event.</w:t>
      </w:r>
    </w:p>
    <w:p w14:paraId="26819AF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eastAsia="楷体" w:cs="Times New Roman"/>
          <w:color w:val="000000" w:themeColor="text1"/>
          <w:kern w:val="0"/>
          <w:sz w:val="24"/>
          <w:szCs w:val="27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color w:val="000000" w:themeColor="text1"/>
          <w:kern w:val="0"/>
          <w:sz w:val="24"/>
          <w:szCs w:val="27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599815" cy="2699385"/>
            <wp:effectExtent l="0" t="0" r="6985" b="5715"/>
            <wp:docPr id="3" name="图片 3" descr="LFMM与R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LFMM与RDA"/>
                    <pic:cNvPicPr>
                      <a:picLocks noChangeAspect="1"/>
                    </pic:cNvPicPr>
                  </pic:nvPicPr>
                  <pic:blipFill>
                    <a:blip r:embed="rId6"/>
                    <a:srcRect t="12889" b="12125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69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D293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楷体" w:cs="Times New Roman"/>
          <w:color w:val="FF0000"/>
          <w:kern w:val="0"/>
          <w:sz w:val="21"/>
          <w:szCs w:val="21"/>
          <w:lang w:val="en-GB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Fig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 w:bidi="ar"/>
        </w:rPr>
        <w:t xml:space="preserve">ure </w:t>
      </w:r>
      <w:r>
        <w:rPr>
          <w:rFonts w:hint="default" w:ascii="Times New Roman" w:hAnsi="Times New Roman" w:eastAsia="楷体" w:cs="Times New Roman"/>
          <w:b/>
          <w:bCs/>
          <w:color w:val="000000"/>
          <w:sz w:val="21"/>
          <w:szCs w:val="21"/>
          <w:lang w:bidi="ar"/>
        </w:rPr>
        <w:t>S3</w:t>
      </w:r>
      <w:r>
        <w:rPr>
          <w:rFonts w:hint="eastAsia" w:ascii="Times New Roman" w:hAnsi="Times New Roman" w:eastAsia="楷体" w:cs="Times New Roman"/>
          <w:b/>
          <w:bCs/>
          <w:color w:val="000000"/>
          <w:sz w:val="21"/>
          <w:szCs w:val="21"/>
          <w:lang w:val="en-US" w:eastAsia="zh-CN" w:bidi="ar"/>
        </w:rPr>
        <w:t>.</w:t>
      </w:r>
      <w:bookmarkStart w:id="4" w:name="_GoBack"/>
      <w:bookmarkEnd w:id="4"/>
      <w:r>
        <w:rPr>
          <w:rFonts w:hint="default" w:ascii="Times New Roman" w:hAnsi="Times New Roman" w:eastAsia="楷体" w:cs="Times New Roman"/>
          <w:b/>
          <w:bCs/>
          <w:color w:val="000000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楷体" w:cs="Times New Roman"/>
          <w:sz w:val="21"/>
          <w:szCs w:val="21"/>
        </w:rPr>
        <w:t xml:space="preserve">Venn diagram. It shows overlap of SNPs identified by latent factor mixed modeling (LFMM) and </w:t>
      </w:r>
      <w:bookmarkStart w:id="3" w:name="OLE_LINK47"/>
      <w:r>
        <w:rPr>
          <w:rFonts w:hint="default" w:ascii="Times New Roman" w:hAnsi="Times New Roman" w:eastAsia="楷体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eastAsia="楷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edundancy</w:t>
      </w:r>
      <w:bookmarkEnd w:id="3"/>
      <w:r>
        <w:rPr>
          <w:rFonts w:hint="default" w:ascii="Times New Roman" w:hAnsi="Times New Roman" w:eastAsia="楷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 analysis</w:t>
      </w:r>
      <w:r>
        <w:rPr>
          <w:rFonts w:hint="default" w:ascii="Times New Roman" w:hAnsi="Times New Roman" w:eastAsia="楷体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default" w:ascii="Times New Roman" w:hAnsi="Times New Roman" w:eastAsia="楷体" w:cs="Times New Roman"/>
          <w:sz w:val="21"/>
          <w:szCs w:val="21"/>
        </w:rPr>
        <w:t>RDA</w:t>
      </w:r>
      <w:r>
        <w:rPr>
          <w:rFonts w:hint="default" w:ascii="Times New Roman" w:hAnsi="Times New Roman" w:eastAsia="楷体" w:cs="Times New Roman"/>
          <w:sz w:val="21"/>
          <w:szCs w:val="21"/>
          <w:lang w:val="en-US" w:eastAsia="zh-CN"/>
        </w:rPr>
        <w:t>)</w:t>
      </w:r>
      <w:r>
        <w:rPr>
          <w:rFonts w:hint="default" w:ascii="Times New Roman" w:hAnsi="Times New Roman" w:eastAsia="楷体" w:cs="Times New Roman"/>
          <w:sz w:val="21"/>
          <w:szCs w:val="21"/>
        </w:rPr>
        <w:t>.</w:t>
      </w:r>
    </w:p>
    <w:sectPr>
      <w:pgSz w:w="16838" w:h="11906" w:orient="landscape"/>
      <w:pgMar w:top="1803" w:right="1118" w:bottom="1803" w:left="1020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JlYjE2NDBkOWZjNThjYTIwZWU0ZTA2YzhmNGEzYjYifQ=="/>
  </w:docVars>
  <w:rsids>
    <w:rsidRoot w:val="00B27586"/>
    <w:rsid w:val="00003C19"/>
    <w:rsid w:val="00256518"/>
    <w:rsid w:val="00420D75"/>
    <w:rsid w:val="004B2B21"/>
    <w:rsid w:val="00B27586"/>
    <w:rsid w:val="00B95E3D"/>
    <w:rsid w:val="00DB4CB2"/>
    <w:rsid w:val="00FC02BF"/>
    <w:rsid w:val="01AD071C"/>
    <w:rsid w:val="01E274B5"/>
    <w:rsid w:val="01EC790E"/>
    <w:rsid w:val="020C62E0"/>
    <w:rsid w:val="021B4775"/>
    <w:rsid w:val="02277892"/>
    <w:rsid w:val="02571C51"/>
    <w:rsid w:val="029D338B"/>
    <w:rsid w:val="037D6D06"/>
    <w:rsid w:val="041D02B0"/>
    <w:rsid w:val="04221DEB"/>
    <w:rsid w:val="04320EDB"/>
    <w:rsid w:val="04F45844"/>
    <w:rsid w:val="05530D26"/>
    <w:rsid w:val="05600E1D"/>
    <w:rsid w:val="05BD6F8F"/>
    <w:rsid w:val="06513245"/>
    <w:rsid w:val="068D4C2D"/>
    <w:rsid w:val="06B55FA0"/>
    <w:rsid w:val="06DE0942"/>
    <w:rsid w:val="071A4FFB"/>
    <w:rsid w:val="07350087"/>
    <w:rsid w:val="081C4DA3"/>
    <w:rsid w:val="089013E5"/>
    <w:rsid w:val="09072D2A"/>
    <w:rsid w:val="09F04BF7"/>
    <w:rsid w:val="0A661CD2"/>
    <w:rsid w:val="0C0F6BAC"/>
    <w:rsid w:val="0C110C02"/>
    <w:rsid w:val="0C146529"/>
    <w:rsid w:val="0C46551C"/>
    <w:rsid w:val="0C5D775F"/>
    <w:rsid w:val="0CA830A9"/>
    <w:rsid w:val="0D0679D5"/>
    <w:rsid w:val="0D88246C"/>
    <w:rsid w:val="0DAD0977"/>
    <w:rsid w:val="0E0E1F7D"/>
    <w:rsid w:val="0E250BCF"/>
    <w:rsid w:val="0E2C21E4"/>
    <w:rsid w:val="0FDF7168"/>
    <w:rsid w:val="1067613B"/>
    <w:rsid w:val="108D4D01"/>
    <w:rsid w:val="10A9313E"/>
    <w:rsid w:val="113E5D8A"/>
    <w:rsid w:val="114C6BA2"/>
    <w:rsid w:val="11B05C3B"/>
    <w:rsid w:val="11B33522"/>
    <w:rsid w:val="12062D4C"/>
    <w:rsid w:val="122A4C8C"/>
    <w:rsid w:val="123C00EC"/>
    <w:rsid w:val="12E3308D"/>
    <w:rsid w:val="13797205"/>
    <w:rsid w:val="13AA70E5"/>
    <w:rsid w:val="13E1659E"/>
    <w:rsid w:val="14133317"/>
    <w:rsid w:val="145C5E8E"/>
    <w:rsid w:val="147321EF"/>
    <w:rsid w:val="1547102F"/>
    <w:rsid w:val="15C245AC"/>
    <w:rsid w:val="165F2A2B"/>
    <w:rsid w:val="16664C4C"/>
    <w:rsid w:val="176A0554"/>
    <w:rsid w:val="178F50B6"/>
    <w:rsid w:val="17AE3C6A"/>
    <w:rsid w:val="17FF2717"/>
    <w:rsid w:val="180A4C18"/>
    <w:rsid w:val="181D494B"/>
    <w:rsid w:val="189F26A4"/>
    <w:rsid w:val="18B705C1"/>
    <w:rsid w:val="18D47700"/>
    <w:rsid w:val="196906FB"/>
    <w:rsid w:val="198527A8"/>
    <w:rsid w:val="199A72A2"/>
    <w:rsid w:val="19B1173A"/>
    <w:rsid w:val="19DD6BFF"/>
    <w:rsid w:val="1A617502"/>
    <w:rsid w:val="1A9D72AD"/>
    <w:rsid w:val="1AF001F0"/>
    <w:rsid w:val="1B304996"/>
    <w:rsid w:val="1B572516"/>
    <w:rsid w:val="1B647B68"/>
    <w:rsid w:val="1B847FCF"/>
    <w:rsid w:val="1BC021BE"/>
    <w:rsid w:val="1BC27E9A"/>
    <w:rsid w:val="1C1F67DF"/>
    <w:rsid w:val="1CCB0E1A"/>
    <w:rsid w:val="1D1835A2"/>
    <w:rsid w:val="1D523031"/>
    <w:rsid w:val="1D596BD7"/>
    <w:rsid w:val="1DC85359"/>
    <w:rsid w:val="1E6C3F37"/>
    <w:rsid w:val="1E715054"/>
    <w:rsid w:val="1E933BB9"/>
    <w:rsid w:val="1E9516DF"/>
    <w:rsid w:val="1F2313DF"/>
    <w:rsid w:val="1F532BE0"/>
    <w:rsid w:val="1F5E18DF"/>
    <w:rsid w:val="1FC87893"/>
    <w:rsid w:val="200C59D1"/>
    <w:rsid w:val="203E30AD"/>
    <w:rsid w:val="20DB03F2"/>
    <w:rsid w:val="211014F1"/>
    <w:rsid w:val="21661111"/>
    <w:rsid w:val="21F63299"/>
    <w:rsid w:val="22D92633"/>
    <w:rsid w:val="22E26EBD"/>
    <w:rsid w:val="23B341E6"/>
    <w:rsid w:val="23BB1EFC"/>
    <w:rsid w:val="23CF5941"/>
    <w:rsid w:val="23D15D38"/>
    <w:rsid w:val="240D4867"/>
    <w:rsid w:val="24577DA6"/>
    <w:rsid w:val="245D6D4B"/>
    <w:rsid w:val="24863746"/>
    <w:rsid w:val="24C93CE8"/>
    <w:rsid w:val="257D111F"/>
    <w:rsid w:val="25F712C5"/>
    <w:rsid w:val="2643393F"/>
    <w:rsid w:val="2662092D"/>
    <w:rsid w:val="26C16619"/>
    <w:rsid w:val="26FE3B9A"/>
    <w:rsid w:val="270D202F"/>
    <w:rsid w:val="27457A1B"/>
    <w:rsid w:val="278031FD"/>
    <w:rsid w:val="279727C0"/>
    <w:rsid w:val="279E3DBF"/>
    <w:rsid w:val="27CB6172"/>
    <w:rsid w:val="27CB7F20"/>
    <w:rsid w:val="28AF5AD3"/>
    <w:rsid w:val="28D177B8"/>
    <w:rsid w:val="28D92B11"/>
    <w:rsid w:val="28F2772E"/>
    <w:rsid w:val="29AE5D4B"/>
    <w:rsid w:val="29D92DC8"/>
    <w:rsid w:val="2A3D6153"/>
    <w:rsid w:val="2AC46EA9"/>
    <w:rsid w:val="2AC549F5"/>
    <w:rsid w:val="2ACB0237"/>
    <w:rsid w:val="2B0572A5"/>
    <w:rsid w:val="2B1606E6"/>
    <w:rsid w:val="2B514832"/>
    <w:rsid w:val="2B8723B0"/>
    <w:rsid w:val="2BB77B14"/>
    <w:rsid w:val="2C4A0180"/>
    <w:rsid w:val="2C680433"/>
    <w:rsid w:val="2CBC0C10"/>
    <w:rsid w:val="2CD006F6"/>
    <w:rsid w:val="2CD522A4"/>
    <w:rsid w:val="2CEE3684"/>
    <w:rsid w:val="2D23435A"/>
    <w:rsid w:val="2D482013"/>
    <w:rsid w:val="2D621327"/>
    <w:rsid w:val="2DAE19B9"/>
    <w:rsid w:val="2DD4637D"/>
    <w:rsid w:val="2E381C6C"/>
    <w:rsid w:val="2E57625B"/>
    <w:rsid w:val="2E87657B"/>
    <w:rsid w:val="2EA72C7D"/>
    <w:rsid w:val="2EC90F31"/>
    <w:rsid w:val="2ECD75AB"/>
    <w:rsid w:val="2F70551E"/>
    <w:rsid w:val="2F936FF7"/>
    <w:rsid w:val="2FD7142C"/>
    <w:rsid w:val="30B55C11"/>
    <w:rsid w:val="30C31AC9"/>
    <w:rsid w:val="311F0361"/>
    <w:rsid w:val="31291C17"/>
    <w:rsid w:val="31295E4E"/>
    <w:rsid w:val="31491986"/>
    <w:rsid w:val="31B94901"/>
    <w:rsid w:val="32D75F52"/>
    <w:rsid w:val="33064C9F"/>
    <w:rsid w:val="33072028"/>
    <w:rsid w:val="33296DB1"/>
    <w:rsid w:val="335D3B57"/>
    <w:rsid w:val="338E2C31"/>
    <w:rsid w:val="33E1530A"/>
    <w:rsid w:val="3422536C"/>
    <w:rsid w:val="34657618"/>
    <w:rsid w:val="34C72DAC"/>
    <w:rsid w:val="34D83D0B"/>
    <w:rsid w:val="353F2D47"/>
    <w:rsid w:val="354B5B0C"/>
    <w:rsid w:val="35BA68AA"/>
    <w:rsid w:val="361A2073"/>
    <w:rsid w:val="36685822"/>
    <w:rsid w:val="36914A2B"/>
    <w:rsid w:val="36971541"/>
    <w:rsid w:val="36DF6E3F"/>
    <w:rsid w:val="37643EED"/>
    <w:rsid w:val="37783E0C"/>
    <w:rsid w:val="37B663D0"/>
    <w:rsid w:val="37C003A8"/>
    <w:rsid w:val="37EF103B"/>
    <w:rsid w:val="38005495"/>
    <w:rsid w:val="380A2AAF"/>
    <w:rsid w:val="382974C8"/>
    <w:rsid w:val="388D2FFC"/>
    <w:rsid w:val="38D65158"/>
    <w:rsid w:val="38D66725"/>
    <w:rsid w:val="393533EC"/>
    <w:rsid w:val="397F3D71"/>
    <w:rsid w:val="39847B99"/>
    <w:rsid w:val="39AD41C7"/>
    <w:rsid w:val="39F738A8"/>
    <w:rsid w:val="3A121ECC"/>
    <w:rsid w:val="3A865342"/>
    <w:rsid w:val="3AB26D1E"/>
    <w:rsid w:val="3AFD443D"/>
    <w:rsid w:val="3B2E7CB4"/>
    <w:rsid w:val="3B3F51A6"/>
    <w:rsid w:val="3B777C7D"/>
    <w:rsid w:val="3BF23CFA"/>
    <w:rsid w:val="3C256A70"/>
    <w:rsid w:val="3C794420"/>
    <w:rsid w:val="3CA54D8C"/>
    <w:rsid w:val="3D1078A9"/>
    <w:rsid w:val="3D801A31"/>
    <w:rsid w:val="3E2717D1"/>
    <w:rsid w:val="3EBC6B3B"/>
    <w:rsid w:val="3EBD7C09"/>
    <w:rsid w:val="3F1E098C"/>
    <w:rsid w:val="3F3F491F"/>
    <w:rsid w:val="40550877"/>
    <w:rsid w:val="405B6512"/>
    <w:rsid w:val="40A47108"/>
    <w:rsid w:val="40BD4871"/>
    <w:rsid w:val="40DF64AE"/>
    <w:rsid w:val="40EA3ACF"/>
    <w:rsid w:val="40F565F6"/>
    <w:rsid w:val="4109680D"/>
    <w:rsid w:val="42176292"/>
    <w:rsid w:val="421C726A"/>
    <w:rsid w:val="427E2D85"/>
    <w:rsid w:val="42A561FB"/>
    <w:rsid w:val="43746A4F"/>
    <w:rsid w:val="43AE12B0"/>
    <w:rsid w:val="43D917BF"/>
    <w:rsid w:val="43D96EA2"/>
    <w:rsid w:val="4420014F"/>
    <w:rsid w:val="44AF7030"/>
    <w:rsid w:val="4552452C"/>
    <w:rsid w:val="456B58C6"/>
    <w:rsid w:val="45A100BA"/>
    <w:rsid w:val="45E05789"/>
    <w:rsid w:val="460021A2"/>
    <w:rsid w:val="46257D70"/>
    <w:rsid w:val="47213261"/>
    <w:rsid w:val="47247F56"/>
    <w:rsid w:val="474A22AA"/>
    <w:rsid w:val="47B163C7"/>
    <w:rsid w:val="47B24ECF"/>
    <w:rsid w:val="48C540C0"/>
    <w:rsid w:val="48E063D8"/>
    <w:rsid w:val="4965370B"/>
    <w:rsid w:val="497B4B15"/>
    <w:rsid w:val="49885819"/>
    <w:rsid w:val="4998477E"/>
    <w:rsid w:val="49D26F45"/>
    <w:rsid w:val="4A3414FD"/>
    <w:rsid w:val="4AEC6DA7"/>
    <w:rsid w:val="4B6D2AB9"/>
    <w:rsid w:val="4B7570A4"/>
    <w:rsid w:val="4C602A7D"/>
    <w:rsid w:val="4C653BF0"/>
    <w:rsid w:val="4C855949"/>
    <w:rsid w:val="4C8C12EC"/>
    <w:rsid w:val="4CF17FCE"/>
    <w:rsid w:val="4CF9463D"/>
    <w:rsid w:val="4D265A75"/>
    <w:rsid w:val="4D814A59"/>
    <w:rsid w:val="4DA149F6"/>
    <w:rsid w:val="4DE03227"/>
    <w:rsid w:val="4DF3685E"/>
    <w:rsid w:val="4E1A6C5C"/>
    <w:rsid w:val="4E1F1692"/>
    <w:rsid w:val="4E954299"/>
    <w:rsid w:val="4F0359B5"/>
    <w:rsid w:val="4F4246BC"/>
    <w:rsid w:val="4F8A4117"/>
    <w:rsid w:val="4F8E16AF"/>
    <w:rsid w:val="4FE447F8"/>
    <w:rsid w:val="4FEA3EC5"/>
    <w:rsid w:val="506568B4"/>
    <w:rsid w:val="50BE7D72"/>
    <w:rsid w:val="511D191E"/>
    <w:rsid w:val="51A536DB"/>
    <w:rsid w:val="51A736B9"/>
    <w:rsid w:val="51A753BA"/>
    <w:rsid w:val="52703BDB"/>
    <w:rsid w:val="537104B8"/>
    <w:rsid w:val="5447544E"/>
    <w:rsid w:val="54505185"/>
    <w:rsid w:val="54A84FC1"/>
    <w:rsid w:val="54AB4379"/>
    <w:rsid w:val="55357F85"/>
    <w:rsid w:val="56172DB6"/>
    <w:rsid w:val="56255B62"/>
    <w:rsid w:val="566B62A7"/>
    <w:rsid w:val="56A355D3"/>
    <w:rsid w:val="56F269C8"/>
    <w:rsid w:val="56F37AB8"/>
    <w:rsid w:val="572D5C52"/>
    <w:rsid w:val="582157B7"/>
    <w:rsid w:val="58386832"/>
    <w:rsid w:val="586271BB"/>
    <w:rsid w:val="58974264"/>
    <w:rsid w:val="58977827"/>
    <w:rsid w:val="58A92390"/>
    <w:rsid w:val="59867C4A"/>
    <w:rsid w:val="5A0C1B4F"/>
    <w:rsid w:val="5A7C0D42"/>
    <w:rsid w:val="5ADB5346"/>
    <w:rsid w:val="5AF024F1"/>
    <w:rsid w:val="5B081C66"/>
    <w:rsid w:val="5BBD51C3"/>
    <w:rsid w:val="5BD0666E"/>
    <w:rsid w:val="5D114602"/>
    <w:rsid w:val="5D6D6DA8"/>
    <w:rsid w:val="5D70591D"/>
    <w:rsid w:val="5DD33179"/>
    <w:rsid w:val="5E1C257C"/>
    <w:rsid w:val="5E4F4700"/>
    <w:rsid w:val="5E6229F6"/>
    <w:rsid w:val="5E73287A"/>
    <w:rsid w:val="5F494677"/>
    <w:rsid w:val="5FA07A07"/>
    <w:rsid w:val="5FAB1E0A"/>
    <w:rsid w:val="5FCD448B"/>
    <w:rsid w:val="601144F9"/>
    <w:rsid w:val="60200102"/>
    <w:rsid w:val="605136F1"/>
    <w:rsid w:val="60636F96"/>
    <w:rsid w:val="60791F08"/>
    <w:rsid w:val="60FB5C68"/>
    <w:rsid w:val="613608E4"/>
    <w:rsid w:val="615864D4"/>
    <w:rsid w:val="61953BA4"/>
    <w:rsid w:val="61B2747F"/>
    <w:rsid w:val="623D2A44"/>
    <w:rsid w:val="62467BC8"/>
    <w:rsid w:val="6287090C"/>
    <w:rsid w:val="63011D56"/>
    <w:rsid w:val="637B72F5"/>
    <w:rsid w:val="638210D3"/>
    <w:rsid w:val="641A130C"/>
    <w:rsid w:val="645A795A"/>
    <w:rsid w:val="650E7986"/>
    <w:rsid w:val="655917DF"/>
    <w:rsid w:val="655A2EB6"/>
    <w:rsid w:val="65851280"/>
    <w:rsid w:val="667F097B"/>
    <w:rsid w:val="66996E60"/>
    <w:rsid w:val="66FE3167"/>
    <w:rsid w:val="6719617D"/>
    <w:rsid w:val="671E60CA"/>
    <w:rsid w:val="67F71995"/>
    <w:rsid w:val="68014CBD"/>
    <w:rsid w:val="682409AB"/>
    <w:rsid w:val="684828EC"/>
    <w:rsid w:val="68A3031D"/>
    <w:rsid w:val="68BE2BAE"/>
    <w:rsid w:val="690C0A00"/>
    <w:rsid w:val="691C126D"/>
    <w:rsid w:val="693F1868"/>
    <w:rsid w:val="69D1662F"/>
    <w:rsid w:val="6A1526D6"/>
    <w:rsid w:val="6A5F2917"/>
    <w:rsid w:val="6A7A2B36"/>
    <w:rsid w:val="6ACB2B90"/>
    <w:rsid w:val="6B1C0AB8"/>
    <w:rsid w:val="6B3E7B98"/>
    <w:rsid w:val="6B7A391D"/>
    <w:rsid w:val="6B7B2C6B"/>
    <w:rsid w:val="6B84025F"/>
    <w:rsid w:val="6BAE58A7"/>
    <w:rsid w:val="6BC75F5C"/>
    <w:rsid w:val="6BEF5D51"/>
    <w:rsid w:val="6C017BC3"/>
    <w:rsid w:val="6C150D37"/>
    <w:rsid w:val="6C5A5BBF"/>
    <w:rsid w:val="6CA02B32"/>
    <w:rsid w:val="6D417909"/>
    <w:rsid w:val="6D8819DC"/>
    <w:rsid w:val="6DEB1E84"/>
    <w:rsid w:val="6E2B60EC"/>
    <w:rsid w:val="6E31420C"/>
    <w:rsid w:val="6E455B30"/>
    <w:rsid w:val="6ED50C51"/>
    <w:rsid w:val="6EED130F"/>
    <w:rsid w:val="6F4D6A39"/>
    <w:rsid w:val="6F7D076E"/>
    <w:rsid w:val="6F802B53"/>
    <w:rsid w:val="6FE63F4F"/>
    <w:rsid w:val="70197D76"/>
    <w:rsid w:val="70F6219F"/>
    <w:rsid w:val="713934B0"/>
    <w:rsid w:val="713F6856"/>
    <w:rsid w:val="714B6FA9"/>
    <w:rsid w:val="715C63CC"/>
    <w:rsid w:val="71C81059"/>
    <w:rsid w:val="71CA611F"/>
    <w:rsid w:val="71F87A48"/>
    <w:rsid w:val="72B27B5C"/>
    <w:rsid w:val="732E1691"/>
    <w:rsid w:val="73665747"/>
    <w:rsid w:val="73C80AA0"/>
    <w:rsid w:val="73D634A1"/>
    <w:rsid w:val="745A1FDF"/>
    <w:rsid w:val="74650381"/>
    <w:rsid w:val="74662003"/>
    <w:rsid w:val="74C92ADB"/>
    <w:rsid w:val="74D067FF"/>
    <w:rsid w:val="74D77CB0"/>
    <w:rsid w:val="750C2B28"/>
    <w:rsid w:val="75585F01"/>
    <w:rsid w:val="75D27665"/>
    <w:rsid w:val="776B2153"/>
    <w:rsid w:val="776B44D0"/>
    <w:rsid w:val="7791148D"/>
    <w:rsid w:val="794D5469"/>
    <w:rsid w:val="798715FB"/>
    <w:rsid w:val="79DC10E6"/>
    <w:rsid w:val="79FE105C"/>
    <w:rsid w:val="7A301431"/>
    <w:rsid w:val="7A763DA1"/>
    <w:rsid w:val="7AB60418"/>
    <w:rsid w:val="7AE63625"/>
    <w:rsid w:val="7AFB0902"/>
    <w:rsid w:val="7AFD3517"/>
    <w:rsid w:val="7B9D5987"/>
    <w:rsid w:val="7BED2E7E"/>
    <w:rsid w:val="7C164308"/>
    <w:rsid w:val="7C6614A1"/>
    <w:rsid w:val="7CAE2EFB"/>
    <w:rsid w:val="7CE07601"/>
    <w:rsid w:val="7D432621"/>
    <w:rsid w:val="7D520D53"/>
    <w:rsid w:val="7DA168CE"/>
    <w:rsid w:val="7DED1B13"/>
    <w:rsid w:val="7E363D46"/>
    <w:rsid w:val="7E7B3027"/>
    <w:rsid w:val="7EAB45AF"/>
    <w:rsid w:val="7F741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11">
    <w:name w:val="Default Paragraph Font"/>
    <w:autoRedefine/>
    <w:semiHidden/>
    <w:unhideWhenUsed/>
    <w:qFormat/>
    <w:uiPriority w:val="1"/>
  </w:style>
  <w:style w:type="table" w:default="1" w:styleId="9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8"/>
    <w:autoRedefine/>
    <w:qFormat/>
    <w:uiPriority w:val="0"/>
    <w:pPr>
      <w:jc w:val="left"/>
    </w:pPr>
  </w:style>
  <w:style w:type="paragraph" w:styleId="4">
    <w:name w:val="Balloon Text"/>
    <w:basedOn w:val="1"/>
    <w:link w:val="20"/>
    <w:autoRedefine/>
    <w:qFormat/>
    <w:uiPriority w:val="0"/>
    <w:rPr>
      <w:sz w:val="18"/>
      <w:szCs w:val="18"/>
    </w:rPr>
  </w:style>
  <w:style w:type="paragraph" w:styleId="5">
    <w:name w:val="footer"/>
    <w:basedOn w:val="1"/>
    <w:link w:val="17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6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autoRedefine/>
    <w:qFormat/>
    <w:uiPriority w:val="0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paragraph" w:styleId="8">
    <w:name w:val="annotation subject"/>
    <w:basedOn w:val="3"/>
    <w:next w:val="3"/>
    <w:link w:val="19"/>
    <w:autoRedefine/>
    <w:qFormat/>
    <w:uiPriority w:val="0"/>
    <w:rPr>
      <w:b/>
      <w:bCs/>
    </w:rPr>
  </w:style>
  <w:style w:type="table" w:styleId="10">
    <w:name w:val="Table Grid"/>
    <w:basedOn w:val="9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autoRedefine/>
    <w:qFormat/>
    <w:uiPriority w:val="0"/>
    <w:rPr>
      <w:b/>
    </w:rPr>
  </w:style>
  <w:style w:type="character" w:styleId="13">
    <w:name w:val="Hyperlink"/>
    <w:basedOn w:val="11"/>
    <w:autoRedefine/>
    <w:qFormat/>
    <w:uiPriority w:val="0"/>
    <w:rPr>
      <w:color w:val="0000FF"/>
      <w:u w:val="single"/>
    </w:rPr>
  </w:style>
  <w:style w:type="character" w:styleId="14">
    <w:name w:val="annotation reference"/>
    <w:basedOn w:val="11"/>
    <w:autoRedefine/>
    <w:qFormat/>
    <w:uiPriority w:val="0"/>
    <w:rPr>
      <w:sz w:val="21"/>
      <w:szCs w:val="21"/>
    </w:rPr>
  </w:style>
  <w:style w:type="paragraph" w:customStyle="1" w:styleId="15">
    <w:name w:val="样式1"/>
    <w:basedOn w:val="1"/>
    <w:autoRedefine/>
    <w:qFormat/>
    <w:uiPriority w:val="0"/>
    <w:pPr>
      <w:widowControl/>
      <w:pBdr>
        <w:top w:val="single" w:color="000000" w:themeColor="text1" w:sz="12" w:space="1"/>
        <w:left w:val="single" w:color="000000" w:themeColor="text1" w:sz="12" w:space="4"/>
        <w:bottom w:val="single" w:color="000000" w:themeColor="text1" w:sz="12" w:space="1"/>
        <w:right w:val="single" w:color="000000" w:themeColor="text1" w:sz="12" w:space="4"/>
      </w:pBdr>
      <w:jc w:val="left"/>
    </w:pPr>
    <w:rPr>
      <w:rFonts w:hint="eastAsia" w:ascii="Times New Roman" w:hAnsi="Times New Roman" w:eastAsia="楷体" w:cs="宋体"/>
      <w:b/>
      <w:color w:val="C81D31" w:themeColor="accent6" w:themeShade="BF"/>
    </w:rPr>
  </w:style>
  <w:style w:type="character" w:customStyle="1" w:styleId="16">
    <w:name w:val="页眉 字符"/>
    <w:basedOn w:val="11"/>
    <w:link w:val="6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页脚 字符"/>
    <w:basedOn w:val="11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8">
    <w:name w:val="批注文字 字符"/>
    <w:basedOn w:val="11"/>
    <w:link w:val="3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9">
    <w:name w:val="批注主题 字符"/>
    <w:basedOn w:val="18"/>
    <w:link w:val="8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character" w:customStyle="1" w:styleId="20">
    <w:name w:val="批注框文本 字符"/>
    <w:basedOn w:val="11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3</Words>
  <Characters>648</Characters>
  <Lines>36</Lines>
  <Paragraphs>10</Paragraphs>
  <TotalTime>0</TotalTime>
  <ScaleCrop>false</ScaleCrop>
  <LinksUpToDate>false</LinksUpToDate>
  <CharactersWithSpaces>76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3:18:00Z</dcterms:created>
  <dc:creator>Administrator</dc:creator>
  <cp:lastModifiedBy>素贝</cp:lastModifiedBy>
  <dcterms:modified xsi:type="dcterms:W3CDTF">2025-03-20T08:42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5A6CC436AA147F7A3DD409D9D7653D0_12</vt:lpwstr>
  </property>
  <property fmtid="{D5CDD505-2E9C-101B-9397-08002B2CF9AE}" pid="4" name="KSOTemplateDocerSaveRecord">
    <vt:lpwstr>eyJoZGlkIjoiNGJlYjE2NDBkOWZjNThjYTIwZWU0ZTA2YzhmNGEzYjYiLCJ1c2VySWQiOiIzMTIzNDI0NDgifQ==</vt:lpwstr>
  </property>
</Properties>
</file>